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4"/>
        <w:gridCol w:w="2151"/>
        <w:gridCol w:w="2550"/>
        <w:gridCol w:w="960"/>
      </w:tblGrid>
      <w:tr w:rsidR="00D34DF9" w:rsidRPr="00D34DF9" w:rsidTr="000748AD">
        <w:trPr>
          <w:trHeight w:val="300"/>
        </w:trPr>
        <w:tc>
          <w:tcPr>
            <w:tcW w:w="7715" w:type="dxa"/>
            <w:gridSpan w:val="4"/>
            <w:shd w:val="clear" w:color="auto" w:fill="auto"/>
            <w:noWrap/>
            <w:vAlign w:val="center"/>
            <w:hideMark/>
          </w:tcPr>
          <w:p w:rsidR="00D34DF9" w:rsidRPr="00D34DF9" w:rsidRDefault="00FC073F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5 Table</w:t>
            </w:r>
            <w:bookmarkStart w:id="0" w:name="_GoBack"/>
            <w:bookmarkEnd w:id="0"/>
            <w:r w:rsidR="00D34DF9" w:rsidRPr="00D34DF9">
              <w:rPr>
                <w:rFonts w:ascii="Calibri" w:eastAsia="Times New Roman" w:hAnsi="Calibri" w:cs="Times New Roman"/>
                <w:b/>
                <w:bCs/>
                <w:color w:val="000000"/>
              </w:rPr>
              <w:t>. MiRNA Quality Control Report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Raw sequences reads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Reads after Q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27_9-6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0,589,839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,808,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150_10-9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1,917,654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4,240,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9.3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302_6-15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8,623,317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4,473,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150_11-14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1,046,189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,818,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302_7-23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5,690,380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4,315,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172_8-3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6,684,089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7,558,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172_8-3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0,472,846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,292,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377_10-3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2,700,657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4,854,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66_9-26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7,629,490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4,631,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04_6-28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0,084,317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,010,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377_10-5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9,816,775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,582,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04_7-26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0,989,381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,446,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07_5-2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4,634,025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5,404,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86_6-18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6,132,447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,337,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0.7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07_6-6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3,893,973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5,270,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2.1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08_10-19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0,922,016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,476,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2.7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08_9-26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2,624,004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4,221,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27_8-2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30,593,669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5,350,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66_10-27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4,766,915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4,458,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D34DF9" w:rsidRPr="00D34DF9" w:rsidTr="00D34DF9">
        <w:trPr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1286_7-25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,951,200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230,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4DF9" w:rsidRPr="00D34DF9" w:rsidRDefault="00D34DF9" w:rsidP="00D3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4DF9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</w:tr>
    </w:tbl>
    <w:p w:rsidR="00D61B6C" w:rsidRDefault="00FC073F"/>
    <w:sectPr w:rsidR="00D61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DF9"/>
    <w:rsid w:val="00B47FD0"/>
    <w:rsid w:val="00D34DF9"/>
    <w:rsid w:val="00E0126A"/>
    <w:rsid w:val="00FC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4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otsky, Alex</dc:creator>
  <cp:lastModifiedBy>Andrew Bradford</cp:lastModifiedBy>
  <cp:revision>2</cp:revision>
  <dcterms:created xsi:type="dcterms:W3CDTF">2015-03-31T14:49:00Z</dcterms:created>
  <dcterms:modified xsi:type="dcterms:W3CDTF">2015-03-31T14:49:00Z</dcterms:modified>
</cp:coreProperties>
</file>